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tblpY="446"/>
        <w:tblW w:w="0" w:type="auto"/>
        <w:tblLook w:val="04A0" w:firstRow="1" w:lastRow="0" w:firstColumn="1" w:lastColumn="0" w:noHBand="0" w:noVBand="1"/>
      </w:tblPr>
      <w:tblGrid>
        <w:gridCol w:w="1094"/>
        <w:gridCol w:w="2365"/>
        <w:gridCol w:w="2367"/>
      </w:tblGrid>
      <w:tr w:rsidR="000065CF" w:rsidRPr="00E71D15" w14:paraId="4020AFD3" w14:textId="77777777" w:rsidTr="0086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5DBB953" w14:textId="075036BB" w:rsidR="000065CF" w:rsidRPr="00E71D15" w:rsidRDefault="000065CF" w:rsidP="00860D75">
            <w:pPr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Gene</w:t>
            </w:r>
          </w:p>
        </w:tc>
        <w:tc>
          <w:tcPr>
            <w:tcW w:w="2365" w:type="dxa"/>
          </w:tcPr>
          <w:p w14:paraId="19618BA8" w14:textId="2CC1EB26" w:rsidR="000065CF" w:rsidRPr="00E71D15" w:rsidRDefault="000065CF" w:rsidP="00860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Forward</w:t>
            </w:r>
            <w:r w:rsidR="00E83DA1">
              <w:rPr>
                <w:rFonts w:asciiTheme="minorHAnsi" w:hAnsiTheme="minorHAnsi" w:cstheme="minorHAnsi"/>
              </w:rPr>
              <w:t xml:space="preserve"> (5’-3’)</w:t>
            </w:r>
          </w:p>
        </w:tc>
        <w:tc>
          <w:tcPr>
            <w:tcW w:w="0" w:type="auto"/>
          </w:tcPr>
          <w:p w14:paraId="4E377217" w14:textId="731DF48D" w:rsidR="000065CF" w:rsidRPr="00E71D15" w:rsidRDefault="000065CF" w:rsidP="00860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Reverse</w:t>
            </w:r>
            <w:r w:rsidR="00E83DA1">
              <w:rPr>
                <w:rFonts w:asciiTheme="minorHAnsi" w:hAnsiTheme="minorHAnsi" w:cstheme="minorHAnsi"/>
              </w:rPr>
              <w:t xml:space="preserve"> (5’-3’)</w:t>
            </w:r>
          </w:p>
        </w:tc>
      </w:tr>
      <w:tr w:rsidR="000065CF" w:rsidRPr="00E71D15" w14:paraId="002FA928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10618D4" w14:textId="0BCFBEC9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E71D15">
              <w:rPr>
                <w:rFonts w:asciiTheme="minorHAnsi" w:hAnsiTheme="minorHAnsi" w:cstheme="minorHAnsi"/>
                <w:b w:val="0"/>
              </w:rPr>
              <w:t>Acot9</w:t>
            </w:r>
          </w:p>
        </w:tc>
        <w:tc>
          <w:tcPr>
            <w:tcW w:w="2365" w:type="dxa"/>
          </w:tcPr>
          <w:p w14:paraId="21F35B6D" w14:textId="35789AD4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gcgatacggctttggacctt</w:t>
            </w:r>
            <w:proofErr w:type="spellEnd"/>
          </w:p>
        </w:tc>
        <w:tc>
          <w:tcPr>
            <w:tcW w:w="0" w:type="auto"/>
          </w:tcPr>
          <w:p w14:paraId="10073958" w14:textId="408F081B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tccagactgtggatacgcct</w:t>
            </w:r>
            <w:proofErr w:type="spellEnd"/>
          </w:p>
        </w:tc>
      </w:tr>
      <w:tr w:rsidR="000065CF" w:rsidRPr="00E71D15" w14:paraId="2D09243A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3F79223F" w14:textId="2CE0FAC3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</w:rPr>
            </w:pPr>
            <w:r w:rsidRPr="00E71D15">
              <w:rPr>
                <w:rFonts w:asciiTheme="minorHAnsi" w:hAnsiTheme="minorHAnsi" w:cstheme="minorHAnsi"/>
                <w:b w:val="0"/>
              </w:rPr>
              <w:t>Agpat3</w:t>
            </w:r>
          </w:p>
        </w:tc>
        <w:tc>
          <w:tcPr>
            <w:tcW w:w="2365" w:type="dxa"/>
          </w:tcPr>
          <w:p w14:paraId="2523A601" w14:textId="33A9C692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ctcacccctcttcagcttcg</w:t>
            </w:r>
            <w:proofErr w:type="spellEnd"/>
          </w:p>
        </w:tc>
        <w:tc>
          <w:tcPr>
            <w:tcW w:w="0" w:type="auto"/>
          </w:tcPr>
          <w:p w14:paraId="63A4316E" w14:textId="6E27075E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gactccgaaggaagctgctc</w:t>
            </w:r>
            <w:proofErr w:type="spellEnd"/>
          </w:p>
        </w:tc>
      </w:tr>
      <w:tr w:rsidR="000065CF" w:rsidRPr="00E71D15" w14:paraId="07DA2F13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52BF81B0" w14:textId="39DAE84E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E71D15">
              <w:rPr>
                <w:rFonts w:asciiTheme="minorHAnsi" w:hAnsiTheme="minorHAnsi" w:cstheme="minorHAnsi"/>
                <w:b w:val="0"/>
              </w:rPr>
              <w:t>Sdha</w:t>
            </w:r>
            <w:proofErr w:type="spellEnd"/>
          </w:p>
        </w:tc>
        <w:tc>
          <w:tcPr>
            <w:tcW w:w="2365" w:type="dxa"/>
          </w:tcPr>
          <w:p w14:paraId="17DF14C2" w14:textId="54AF8077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tcgacaggggaatggtttgg</w:t>
            </w:r>
            <w:proofErr w:type="spellEnd"/>
          </w:p>
        </w:tc>
        <w:tc>
          <w:tcPr>
            <w:tcW w:w="0" w:type="auto"/>
          </w:tcPr>
          <w:p w14:paraId="642C0574" w14:textId="5DF30D3B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taatcttccctggcatgggc</w:t>
            </w:r>
            <w:proofErr w:type="spellEnd"/>
          </w:p>
        </w:tc>
      </w:tr>
      <w:tr w:rsidR="000065CF" w:rsidRPr="00E71D15" w14:paraId="3150AD83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584CB003" w14:textId="388709C8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</w:rPr>
            </w:pPr>
            <w:r w:rsidRPr="00E71D15">
              <w:rPr>
                <w:rFonts w:asciiTheme="minorHAnsi" w:hAnsiTheme="minorHAnsi" w:cstheme="minorHAnsi"/>
                <w:b w:val="0"/>
              </w:rPr>
              <w:t>Slc25a10</w:t>
            </w:r>
          </w:p>
        </w:tc>
        <w:tc>
          <w:tcPr>
            <w:tcW w:w="2365" w:type="dxa"/>
          </w:tcPr>
          <w:p w14:paraId="11094134" w14:textId="23826BC5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gcgggactacatgaccaagg</w:t>
            </w:r>
            <w:proofErr w:type="spellEnd"/>
          </w:p>
        </w:tc>
        <w:tc>
          <w:tcPr>
            <w:tcW w:w="0" w:type="auto"/>
          </w:tcPr>
          <w:p w14:paraId="2B1720C3" w14:textId="505A9F14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agagtagttgcgtcgttggc</w:t>
            </w:r>
            <w:proofErr w:type="spellEnd"/>
          </w:p>
        </w:tc>
      </w:tr>
      <w:tr w:rsidR="000065CF" w:rsidRPr="00E71D15" w14:paraId="0E80244C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7F1D37CE" w14:textId="782A4BE8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</w:rPr>
            </w:pPr>
            <w:r w:rsidRPr="00E71D15">
              <w:rPr>
                <w:rFonts w:asciiTheme="minorHAnsi" w:hAnsiTheme="minorHAnsi" w:cstheme="minorHAnsi"/>
                <w:b w:val="0"/>
              </w:rPr>
              <w:t>Slc27a4</w:t>
            </w:r>
          </w:p>
        </w:tc>
        <w:tc>
          <w:tcPr>
            <w:tcW w:w="2365" w:type="dxa"/>
          </w:tcPr>
          <w:p w14:paraId="1EF2C30A" w14:textId="09C884DB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cagccgggtcacaatgctac</w:t>
            </w:r>
            <w:proofErr w:type="spellEnd"/>
          </w:p>
        </w:tc>
        <w:tc>
          <w:tcPr>
            <w:tcW w:w="0" w:type="auto"/>
          </w:tcPr>
          <w:p w14:paraId="62310B02" w14:textId="706FEFA5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71D15">
              <w:rPr>
                <w:rFonts w:asciiTheme="minorHAnsi" w:hAnsiTheme="minorHAnsi" w:cstheme="minorHAnsi"/>
              </w:rPr>
              <w:t>tgaagacccggatgaaacgc</w:t>
            </w:r>
            <w:proofErr w:type="spellEnd"/>
          </w:p>
        </w:tc>
      </w:tr>
    </w:tbl>
    <w:p w14:paraId="7FDF2E58" w14:textId="0637E610" w:rsidR="00800D5D" w:rsidRPr="00AF3441" w:rsidRDefault="00860D75">
      <w:pPr>
        <w:rPr>
          <w:rFonts w:asciiTheme="minorHAnsi" w:hAnsiTheme="minorHAnsi" w:cstheme="minorHAnsi"/>
        </w:rPr>
      </w:pPr>
      <w:r w:rsidRPr="00AF3441">
        <w:rPr>
          <w:rFonts w:asciiTheme="minorHAnsi" w:hAnsiTheme="minorHAnsi" w:cstheme="minorHAnsi"/>
        </w:rPr>
        <w:t>A</w:t>
      </w:r>
    </w:p>
    <w:p w14:paraId="2981A4F8" w14:textId="6DA27790" w:rsidR="00860D75" w:rsidRPr="00AF3441" w:rsidRDefault="00860D75">
      <w:pPr>
        <w:rPr>
          <w:rFonts w:asciiTheme="minorHAnsi" w:hAnsiTheme="minorHAnsi" w:cstheme="minorHAnsi"/>
        </w:rPr>
      </w:pPr>
    </w:p>
    <w:p w14:paraId="0CD1B55E" w14:textId="642799E8" w:rsidR="00860D75" w:rsidRPr="00AF3441" w:rsidRDefault="00860D75">
      <w:pPr>
        <w:rPr>
          <w:rFonts w:asciiTheme="minorHAnsi" w:hAnsiTheme="minorHAnsi" w:cstheme="minorHAnsi"/>
        </w:rPr>
      </w:pPr>
    </w:p>
    <w:p w14:paraId="5E48536A" w14:textId="17B4E632" w:rsidR="00860D75" w:rsidRPr="00AF3441" w:rsidRDefault="00860D75">
      <w:pPr>
        <w:rPr>
          <w:rFonts w:asciiTheme="minorHAnsi" w:hAnsiTheme="minorHAnsi" w:cstheme="minorHAnsi"/>
        </w:rPr>
      </w:pPr>
    </w:p>
    <w:p w14:paraId="11EFDA18" w14:textId="398E7A99" w:rsidR="00860D75" w:rsidRPr="00AF3441" w:rsidRDefault="00860D75">
      <w:pPr>
        <w:rPr>
          <w:rFonts w:asciiTheme="minorHAnsi" w:hAnsiTheme="minorHAnsi" w:cstheme="minorHAnsi"/>
        </w:rPr>
      </w:pPr>
    </w:p>
    <w:p w14:paraId="2A021C0C" w14:textId="2DFAB162" w:rsidR="00860D75" w:rsidRPr="00AF3441" w:rsidRDefault="00860D75">
      <w:pPr>
        <w:rPr>
          <w:rFonts w:asciiTheme="minorHAnsi" w:hAnsiTheme="minorHAnsi" w:cstheme="minorHAnsi"/>
        </w:rPr>
      </w:pPr>
    </w:p>
    <w:p w14:paraId="0573B8D9" w14:textId="438711CE" w:rsidR="00860D75" w:rsidRPr="00AF3441" w:rsidRDefault="00860D75">
      <w:pPr>
        <w:rPr>
          <w:rFonts w:asciiTheme="minorHAnsi" w:hAnsiTheme="minorHAnsi" w:cstheme="minorHAnsi"/>
        </w:rPr>
      </w:pPr>
    </w:p>
    <w:p w14:paraId="2FC2F5C9" w14:textId="655BF3B6" w:rsidR="00860D75" w:rsidRPr="00AF3441" w:rsidRDefault="00860D75">
      <w:pPr>
        <w:rPr>
          <w:rFonts w:asciiTheme="minorHAnsi" w:hAnsiTheme="minorHAnsi" w:cstheme="minorHAnsi"/>
        </w:rPr>
      </w:pPr>
    </w:p>
    <w:p w14:paraId="228BD176" w14:textId="77777777" w:rsidR="00172FEF" w:rsidRDefault="00172FEF">
      <w:pPr>
        <w:rPr>
          <w:rFonts w:asciiTheme="minorHAnsi" w:hAnsiTheme="minorHAnsi" w:cstheme="minorHAnsi"/>
        </w:rPr>
      </w:pPr>
    </w:p>
    <w:p w14:paraId="13A18934" w14:textId="5ABD12EC" w:rsidR="00860D75" w:rsidRPr="00AF3441" w:rsidRDefault="00860D75">
      <w:pPr>
        <w:rPr>
          <w:rFonts w:asciiTheme="minorHAnsi" w:hAnsiTheme="minorHAnsi" w:cstheme="minorHAnsi"/>
        </w:rPr>
      </w:pPr>
      <w:r w:rsidRPr="00AF3441">
        <w:rPr>
          <w:rFonts w:asciiTheme="minorHAnsi" w:hAnsiTheme="minorHAnsi" w:cstheme="minorHAnsi"/>
        </w:rPr>
        <w:t>B</w:t>
      </w:r>
    </w:p>
    <w:p w14:paraId="0BEDD30E" w14:textId="77777777" w:rsidR="00860D75" w:rsidRPr="00AF3441" w:rsidRDefault="00860D75">
      <w:pPr>
        <w:rPr>
          <w:rFonts w:asciiTheme="minorHAnsi" w:hAnsiTheme="minorHAnsi" w:cs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22"/>
        <w:gridCol w:w="3685"/>
      </w:tblGrid>
      <w:tr w:rsidR="00AF3441" w:rsidRPr="00AF3441" w14:paraId="75DF85B0" w14:textId="77777777" w:rsidTr="00AF3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02E209" w14:textId="4A704CD3" w:rsidR="000065CF" w:rsidRPr="00AF3441" w:rsidRDefault="000065CF">
            <w:pPr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</w:rPr>
              <w:t>Gene</w:t>
            </w:r>
          </w:p>
        </w:tc>
        <w:tc>
          <w:tcPr>
            <w:tcW w:w="3685" w:type="dxa"/>
          </w:tcPr>
          <w:p w14:paraId="7BA63D7C" w14:textId="39B0B08A" w:rsidR="000065CF" w:rsidRPr="00AF3441" w:rsidRDefault="00006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</w:rPr>
              <w:t>Assay ID</w:t>
            </w:r>
          </w:p>
        </w:tc>
      </w:tr>
      <w:tr w:rsidR="00AF3441" w:rsidRPr="00AF3441" w14:paraId="447CD42B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6E9ECF" w14:textId="1F7C58E7" w:rsidR="000065CF" w:rsidRPr="00AF3441" w:rsidRDefault="000065CF">
            <w:pPr>
              <w:rPr>
                <w:rFonts w:asciiTheme="minorHAnsi" w:hAnsiTheme="minorHAnsi" w:cstheme="minorHAnsi"/>
                <w:b w:val="0"/>
              </w:rPr>
            </w:pPr>
            <w:r w:rsidRPr="00AF3441">
              <w:rPr>
                <w:rFonts w:asciiTheme="minorHAnsi" w:hAnsiTheme="minorHAnsi" w:cstheme="minorHAnsi"/>
                <w:b w:val="0"/>
              </w:rPr>
              <w:t>Atp11c</w:t>
            </w:r>
          </w:p>
        </w:tc>
        <w:tc>
          <w:tcPr>
            <w:tcW w:w="3685" w:type="dxa"/>
          </w:tcPr>
          <w:p w14:paraId="15CF159D" w14:textId="2997579B" w:rsidR="000065CF" w:rsidRPr="00AF3441" w:rsidRDefault="000065CF" w:rsidP="000065CF">
            <w:pPr>
              <w:pStyle w:val="Heading3"/>
              <w:spacing w:before="0" w:beforeAutospacing="0" w:after="0" w:afterAutospacing="0" w:line="299" w:lineRule="atLeas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pacing w:val="8"/>
                <w:sz w:val="24"/>
                <w:szCs w:val="24"/>
              </w:rPr>
            </w:pPr>
            <w:r w:rsidRPr="00AF3441">
              <w:rPr>
                <w:rFonts w:asciiTheme="minorHAnsi" w:hAnsiTheme="minorHAnsi" w:cstheme="minorHAnsi"/>
                <w:b w:val="0"/>
                <w:spacing w:val="8"/>
                <w:sz w:val="24"/>
                <w:szCs w:val="24"/>
              </w:rPr>
              <w:t>Mm01297974_m1</w:t>
            </w:r>
          </w:p>
        </w:tc>
      </w:tr>
      <w:tr w:rsidR="00AF3441" w:rsidRPr="00AF3441" w14:paraId="022D3B77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18BACF" w14:textId="569D02DE" w:rsidR="000065CF" w:rsidRPr="00AF3441" w:rsidRDefault="000065CF">
            <w:pPr>
              <w:rPr>
                <w:rFonts w:asciiTheme="minorHAnsi" w:hAnsiTheme="minorHAnsi" w:cstheme="minorHAnsi"/>
                <w:b w:val="0"/>
              </w:rPr>
            </w:pPr>
            <w:r w:rsidRPr="00AF3441">
              <w:rPr>
                <w:rFonts w:asciiTheme="minorHAnsi" w:hAnsiTheme="minorHAnsi" w:cstheme="minorHAnsi"/>
                <w:b w:val="0"/>
              </w:rPr>
              <w:t>Cpt1a</w:t>
            </w:r>
          </w:p>
        </w:tc>
        <w:tc>
          <w:tcPr>
            <w:tcW w:w="3685" w:type="dxa"/>
          </w:tcPr>
          <w:p w14:paraId="1EC35312" w14:textId="194FA52B" w:rsidR="000065CF" w:rsidRPr="00AF3441" w:rsidRDefault="00006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bCs/>
                <w:spacing w:val="8"/>
                <w:shd w:val="clear" w:color="auto" w:fill="FFFFFF"/>
              </w:rPr>
              <w:t>Mm01231183_m1</w:t>
            </w:r>
          </w:p>
        </w:tc>
      </w:tr>
      <w:tr w:rsidR="00AF3441" w:rsidRPr="00AF3441" w14:paraId="55704FC2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CD546B" w14:textId="7235F9F0" w:rsidR="000065CF" w:rsidRPr="00AF3441" w:rsidRDefault="000065CF">
            <w:pPr>
              <w:rPr>
                <w:rFonts w:asciiTheme="minorHAnsi" w:hAnsiTheme="minorHAnsi" w:cstheme="minorHAnsi"/>
                <w:b w:val="0"/>
              </w:rPr>
            </w:pPr>
            <w:r w:rsidRPr="00AF3441">
              <w:rPr>
                <w:rFonts w:asciiTheme="minorHAnsi" w:hAnsiTheme="minorHAnsi" w:cstheme="minorHAnsi"/>
                <w:b w:val="0"/>
              </w:rPr>
              <w:t>Soat1</w:t>
            </w:r>
          </w:p>
        </w:tc>
        <w:tc>
          <w:tcPr>
            <w:tcW w:w="3685" w:type="dxa"/>
          </w:tcPr>
          <w:p w14:paraId="142C6AD6" w14:textId="1CB1F930" w:rsidR="000065CF" w:rsidRPr="00AF3441" w:rsidRDefault="00006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shd w:val="clear" w:color="auto" w:fill="FFFFFF"/>
              </w:rPr>
              <w:t>Mm00486279_m1</w:t>
            </w:r>
          </w:p>
        </w:tc>
      </w:tr>
      <w:tr w:rsidR="00AF3441" w:rsidRPr="00AF3441" w14:paraId="0DA03884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B0A84E" w14:textId="17072E2E" w:rsidR="000065CF" w:rsidRPr="00AF3441" w:rsidRDefault="000065CF">
            <w:pPr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AF3441">
              <w:rPr>
                <w:rFonts w:asciiTheme="minorHAnsi" w:hAnsiTheme="minorHAnsi" w:cstheme="minorHAnsi"/>
                <w:b w:val="0"/>
              </w:rPr>
              <w:t>Sdha</w:t>
            </w:r>
            <w:proofErr w:type="spellEnd"/>
          </w:p>
        </w:tc>
        <w:tc>
          <w:tcPr>
            <w:tcW w:w="3685" w:type="dxa"/>
          </w:tcPr>
          <w:p w14:paraId="2435A895" w14:textId="72B15A6F" w:rsidR="000065CF" w:rsidRPr="00AF3441" w:rsidRDefault="000065CF" w:rsidP="000065CF">
            <w:pPr>
              <w:pStyle w:val="Heading3"/>
              <w:spacing w:before="0" w:beforeAutospacing="0" w:after="0" w:afterAutospacing="0" w:line="299" w:lineRule="atLeas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pacing w:val="8"/>
                <w:sz w:val="24"/>
                <w:szCs w:val="24"/>
              </w:rPr>
            </w:pPr>
            <w:r w:rsidRPr="00AF3441">
              <w:rPr>
                <w:rFonts w:asciiTheme="minorHAnsi" w:hAnsiTheme="minorHAnsi" w:cstheme="minorHAnsi"/>
                <w:b w:val="0"/>
                <w:spacing w:val="8"/>
                <w:sz w:val="24"/>
                <w:szCs w:val="24"/>
              </w:rPr>
              <w:t>Mm01352366_m1</w:t>
            </w:r>
          </w:p>
        </w:tc>
      </w:tr>
    </w:tbl>
    <w:p w14:paraId="0073FC5B" w14:textId="77777777" w:rsidR="00860D75" w:rsidRPr="00AF3441" w:rsidRDefault="00860D75">
      <w:pPr>
        <w:rPr>
          <w:rFonts w:asciiTheme="minorHAnsi" w:hAnsiTheme="minorHAnsi" w:cstheme="minorHAnsi"/>
        </w:rPr>
      </w:pPr>
    </w:p>
    <w:p w14:paraId="0FC68A05" w14:textId="5174948E" w:rsidR="00D44BF1" w:rsidRPr="00AF3441" w:rsidRDefault="00860D75">
      <w:pPr>
        <w:rPr>
          <w:rFonts w:asciiTheme="minorHAnsi" w:hAnsiTheme="minorHAnsi" w:cstheme="minorHAnsi"/>
        </w:rPr>
      </w:pPr>
      <w:r w:rsidRPr="00AF3441">
        <w:rPr>
          <w:rFonts w:asciiTheme="minorHAnsi" w:hAnsiTheme="minorHAnsi" w:cstheme="minorHAnsi"/>
        </w:rPr>
        <w:t>C</w:t>
      </w:r>
    </w:p>
    <w:p w14:paraId="0E4A3F8C" w14:textId="77777777" w:rsidR="00860D75" w:rsidRPr="00AF3441" w:rsidRDefault="00860D75">
      <w:pPr>
        <w:rPr>
          <w:rFonts w:asciiTheme="minorHAnsi" w:hAnsiTheme="minorHAnsi" w:cs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22"/>
        <w:gridCol w:w="3685"/>
      </w:tblGrid>
      <w:tr w:rsidR="00AF3441" w:rsidRPr="00AF3441" w14:paraId="12E8ADB3" w14:textId="77777777" w:rsidTr="00AF3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6BDBE1" w14:textId="2A60728E" w:rsidR="00AB463A" w:rsidRPr="00AF3441" w:rsidRDefault="00AB463A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AF3441">
              <w:rPr>
                <w:rFonts w:asciiTheme="minorHAnsi" w:hAnsiTheme="minorHAnsi" w:cstheme="minorHAnsi"/>
              </w:rPr>
              <w:t>Gene</w:t>
            </w:r>
          </w:p>
        </w:tc>
        <w:tc>
          <w:tcPr>
            <w:tcW w:w="3685" w:type="dxa"/>
          </w:tcPr>
          <w:p w14:paraId="33DF16C4" w14:textId="485D7FB8" w:rsidR="00AB463A" w:rsidRPr="00AF3441" w:rsidRDefault="00AB4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AF3441">
              <w:rPr>
                <w:rFonts w:asciiTheme="minorHAnsi" w:hAnsiTheme="minorHAnsi" w:cstheme="minorHAnsi"/>
              </w:rPr>
              <w:t>Assay ID</w:t>
            </w:r>
          </w:p>
        </w:tc>
      </w:tr>
      <w:tr w:rsidR="00AF3441" w:rsidRPr="00AF3441" w14:paraId="3AFD5EBE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5C705E" w14:textId="0DCE63F8" w:rsidR="00AB463A" w:rsidRPr="009F480F" w:rsidRDefault="00AF3441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F480F">
              <w:rPr>
                <w:rFonts w:asciiTheme="minorHAnsi" w:hAnsiTheme="minorHAnsi" w:cstheme="minorHAnsi"/>
                <w:b w:val="0"/>
                <w:bCs w:val="0"/>
              </w:rPr>
              <w:t>miR-505-5p</w:t>
            </w:r>
          </w:p>
        </w:tc>
        <w:tc>
          <w:tcPr>
            <w:tcW w:w="3685" w:type="dxa"/>
          </w:tcPr>
          <w:p w14:paraId="0C4F6C71" w14:textId="3E483C65" w:rsidR="00AB463A" w:rsidRPr="00AF3441" w:rsidRDefault="00AF3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shd w:val="clear" w:color="auto" w:fill="FFFFFF"/>
              </w:rPr>
              <w:t>YP02104807</w:t>
            </w:r>
          </w:p>
        </w:tc>
      </w:tr>
      <w:tr w:rsidR="00AF3441" w:rsidRPr="00AF3441" w14:paraId="546F540A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3F44C0" w14:textId="0276AFE2" w:rsidR="00AF3441" w:rsidRPr="009F480F" w:rsidRDefault="00AF3441">
            <w:pPr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9F480F"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Snord68</w:t>
            </w:r>
          </w:p>
        </w:tc>
        <w:tc>
          <w:tcPr>
            <w:tcW w:w="3685" w:type="dxa"/>
          </w:tcPr>
          <w:p w14:paraId="073D443C" w14:textId="1E462494" w:rsidR="00AF3441" w:rsidRPr="00AF3441" w:rsidRDefault="00AF3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shd w:val="clear" w:color="auto" w:fill="FFFFFF"/>
              </w:rPr>
              <w:t>YP00203911</w:t>
            </w:r>
          </w:p>
        </w:tc>
      </w:tr>
      <w:tr w:rsidR="00AF3441" w:rsidRPr="00AF3441" w14:paraId="4C44B045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8E0AC9" w14:textId="4AA2CCAA" w:rsidR="00AF3441" w:rsidRPr="009F480F" w:rsidRDefault="00D66105">
            <w:pPr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9F480F"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USP</w:t>
            </w:r>
            <w:r w:rsidR="00AF3441" w:rsidRPr="009F480F"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685" w:type="dxa"/>
          </w:tcPr>
          <w:p w14:paraId="0B40B3F7" w14:textId="331E9C5B" w:rsidR="00AF3441" w:rsidRPr="00AF3441" w:rsidRDefault="00AF3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shd w:val="clear" w:color="auto" w:fill="FFFFFF"/>
              </w:rPr>
              <w:t>YP02119464</w:t>
            </w:r>
          </w:p>
        </w:tc>
      </w:tr>
    </w:tbl>
    <w:p w14:paraId="5DE4CC7B" w14:textId="77777777" w:rsidR="00D44BF1" w:rsidRPr="00E71D15" w:rsidRDefault="00D44BF1">
      <w:pPr>
        <w:rPr>
          <w:rFonts w:asciiTheme="minorHAnsi" w:hAnsiTheme="minorHAnsi" w:cstheme="minorHAnsi"/>
        </w:rPr>
      </w:pPr>
    </w:p>
    <w:p w14:paraId="1D9E6886" w14:textId="1FB57E40" w:rsidR="000065CF" w:rsidRPr="005B0B64" w:rsidRDefault="000065CF">
      <w:pPr>
        <w:rPr>
          <w:rFonts w:asciiTheme="minorHAnsi" w:hAnsiTheme="minorHAnsi" w:cstheme="minorHAnsi"/>
          <w:b/>
          <w:bCs/>
        </w:rPr>
      </w:pPr>
      <w:r w:rsidRPr="005B0B64">
        <w:rPr>
          <w:rFonts w:asciiTheme="minorHAnsi" w:hAnsiTheme="minorHAnsi" w:cstheme="minorHAnsi"/>
          <w:b/>
          <w:bCs/>
        </w:rPr>
        <w:t xml:space="preserve">Supplementary </w:t>
      </w:r>
      <w:r w:rsidR="00860D75" w:rsidRPr="005B0B64">
        <w:rPr>
          <w:rFonts w:asciiTheme="minorHAnsi" w:hAnsiTheme="minorHAnsi" w:cstheme="minorHAnsi"/>
          <w:b/>
          <w:bCs/>
        </w:rPr>
        <w:t>Table</w:t>
      </w:r>
      <w:r w:rsidRPr="005B0B64">
        <w:rPr>
          <w:rFonts w:asciiTheme="minorHAnsi" w:hAnsiTheme="minorHAnsi" w:cstheme="minorHAnsi"/>
          <w:b/>
          <w:bCs/>
        </w:rPr>
        <w:t xml:space="preserve"> 1:</w:t>
      </w:r>
    </w:p>
    <w:p w14:paraId="3C9E8740" w14:textId="6A3361B7" w:rsidR="00AC0576" w:rsidRDefault="000065CF" w:rsidP="005B0B64">
      <w:pPr>
        <w:rPr>
          <w:rFonts w:asciiTheme="minorHAnsi" w:hAnsiTheme="minorHAnsi" w:cstheme="minorHAnsi"/>
        </w:rPr>
        <w:sectPr w:rsidR="00AC0576" w:rsidSect="0097716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E71D15">
        <w:rPr>
          <w:rFonts w:asciiTheme="minorHAnsi" w:hAnsiTheme="minorHAnsi" w:cstheme="minorHAnsi"/>
        </w:rPr>
        <w:t xml:space="preserve">A) Primer sequences of primers used in SYBR qPCR </w:t>
      </w:r>
      <w:r w:rsidR="00D44BF1" w:rsidRPr="00E71D15">
        <w:rPr>
          <w:rFonts w:asciiTheme="minorHAnsi" w:hAnsiTheme="minorHAnsi" w:cstheme="minorHAnsi"/>
        </w:rPr>
        <w:t xml:space="preserve">purchased from Sigma Aldrich </w:t>
      </w:r>
      <w:r w:rsidRPr="00E71D15">
        <w:rPr>
          <w:rFonts w:asciiTheme="minorHAnsi" w:hAnsiTheme="minorHAnsi" w:cstheme="minorHAnsi"/>
        </w:rPr>
        <w:t xml:space="preserve">B) </w:t>
      </w:r>
      <w:proofErr w:type="spellStart"/>
      <w:r w:rsidRPr="00E71D15">
        <w:rPr>
          <w:rFonts w:asciiTheme="minorHAnsi" w:hAnsiTheme="minorHAnsi" w:cstheme="minorHAnsi"/>
        </w:rPr>
        <w:t>Taqman</w:t>
      </w:r>
      <w:proofErr w:type="spellEnd"/>
      <w:r w:rsidRPr="00E71D15">
        <w:rPr>
          <w:rFonts w:asciiTheme="minorHAnsi" w:hAnsiTheme="minorHAnsi" w:cstheme="minorHAnsi"/>
        </w:rPr>
        <w:t xml:space="preserve"> Assay IDs of probes used in </w:t>
      </w:r>
      <w:proofErr w:type="spellStart"/>
      <w:r w:rsidRPr="00E71D15">
        <w:rPr>
          <w:rFonts w:asciiTheme="minorHAnsi" w:hAnsiTheme="minorHAnsi" w:cstheme="minorHAnsi"/>
        </w:rPr>
        <w:t>Taqman</w:t>
      </w:r>
      <w:proofErr w:type="spellEnd"/>
      <w:r w:rsidRPr="00E71D15">
        <w:rPr>
          <w:rFonts w:asciiTheme="minorHAnsi" w:hAnsiTheme="minorHAnsi" w:cstheme="minorHAnsi"/>
        </w:rPr>
        <w:t xml:space="preserve"> qPCR</w:t>
      </w:r>
      <w:r w:rsidR="00D44BF1" w:rsidRPr="00E71D15">
        <w:rPr>
          <w:rFonts w:asciiTheme="minorHAnsi" w:hAnsiTheme="minorHAnsi" w:cstheme="minorHAnsi"/>
        </w:rPr>
        <w:t xml:space="preserve"> purchased from </w:t>
      </w:r>
      <w:proofErr w:type="spellStart"/>
      <w:r w:rsidR="00D44BF1" w:rsidRPr="00E71D15">
        <w:rPr>
          <w:rFonts w:asciiTheme="minorHAnsi" w:hAnsiTheme="minorHAnsi" w:cstheme="minorHAnsi"/>
        </w:rPr>
        <w:t>Thermofisher</w:t>
      </w:r>
      <w:proofErr w:type="spellEnd"/>
      <w:r w:rsidR="00D44BF1" w:rsidRPr="00E71D15">
        <w:rPr>
          <w:rFonts w:asciiTheme="minorHAnsi" w:hAnsiTheme="minorHAnsi" w:cstheme="minorHAnsi"/>
        </w:rPr>
        <w:t xml:space="preserve"> Scientific C) </w:t>
      </w:r>
      <w:proofErr w:type="spellStart"/>
      <w:r w:rsidR="00D44BF1" w:rsidRPr="00E71D15">
        <w:rPr>
          <w:rFonts w:asciiTheme="minorHAnsi" w:hAnsiTheme="minorHAnsi" w:cstheme="minorHAnsi"/>
        </w:rPr>
        <w:t>miRCURY</w:t>
      </w:r>
      <w:proofErr w:type="spellEnd"/>
      <w:r w:rsidR="00D44BF1" w:rsidRPr="00E71D15">
        <w:rPr>
          <w:rFonts w:asciiTheme="minorHAnsi" w:hAnsiTheme="minorHAnsi" w:cstheme="minorHAnsi"/>
        </w:rPr>
        <w:t xml:space="preserve"> LNA miRNA </w:t>
      </w:r>
      <w:r w:rsidR="00AF3441">
        <w:rPr>
          <w:rFonts w:asciiTheme="minorHAnsi" w:hAnsiTheme="minorHAnsi" w:cstheme="minorHAnsi"/>
        </w:rPr>
        <w:t xml:space="preserve">PCR </w:t>
      </w:r>
      <w:r w:rsidR="00D44BF1" w:rsidRPr="00E71D15">
        <w:rPr>
          <w:rFonts w:asciiTheme="minorHAnsi" w:hAnsiTheme="minorHAnsi" w:cstheme="minorHAnsi"/>
        </w:rPr>
        <w:t>assay</w:t>
      </w:r>
      <w:r w:rsidR="00AF3441">
        <w:rPr>
          <w:rFonts w:asciiTheme="minorHAnsi" w:hAnsiTheme="minorHAnsi" w:cstheme="minorHAnsi"/>
        </w:rPr>
        <w:t>s</w:t>
      </w:r>
      <w:r w:rsidR="00D44BF1" w:rsidRPr="00E71D15">
        <w:rPr>
          <w:rFonts w:asciiTheme="minorHAnsi" w:hAnsiTheme="minorHAnsi" w:cstheme="minorHAnsi"/>
        </w:rPr>
        <w:t xml:space="preserve"> purchased from Qiage</w:t>
      </w:r>
      <w:r w:rsidR="00E670A1">
        <w:rPr>
          <w:rFonts w:asciiTheme="minorHAnsi" w:hAnsiTheme="minorHAnsi" w:cstheme="minorHAnsi"/>
        </w:rPr>
        <w:t>n.</w:t>
      </w:r>
    </w:p>
    <w:p w14:paraId="7918C141" w14:textId="43C3D682" w:rsidR="005B0B64" w:rsidRPr="005B0B64" w:rsidRDefault="005B0B64" w:rsidP="00E670A1">
      <w:pPr>
        <w:tabs>
          <w:tab w:val="left" w:pos="2811"/>
        </w:tabs>
        <w:rPr>
          <w:rFonts w:asciiTheme="minorHAnsi" w:hAnsiTheme="minorHAnsi" w:cstheme="minorHAnsi"/>
          <w:b/>
          <w:bCs/>
        </w:rPr>
      </w:pPr>
    </w:p>
    <w:sectPr w:rsidR="005B0B64" w:rsidRPr="005B0B64" w:rsidSect="0097716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16C18"/>
    <w:multiLevelType w:val="hybridMultilevel"/>
    <w:tmpl w:val="A2E236AE"/>
    <w:lvl w:ilvl="0" w:tplc="1A1273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3425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CF"/>
    <w:rsid w:val="000065CF"/>
    <w:rsid w:val="00013F47"/>
    <w:rsid w:val="000216B5"/>
    <w:rsid w:val="00022FF0"/>
    <w:rsid w:val="00072A93"/>
    <w:rsid w:val="00083D97"/>
    <w:rsid w:val="00090583"/>
    <w:rsid w:val="000C44EB"/>
    <w:rsid w:val="000C66CD"/>
    <w:rsid w:val="000C743A"/>
    <w:rsid w:val="000E0A06"/>
    <w:rsid w:val="000E17F9"/>
    <w:rsid w:val="000F1AB3"/>
    <w:rsid w:val="000F2321"/>
    <w:rsid w:val="00121BEA"/>
    <w:rsid w:val="00122571"/>
    <w:rsid w:val="00134573"/>
    <w:rsid w:val="00135813"/>
    <w:rsid w:val="00152F36"/>
    <w:rsid w:val="00152F38"/>
    <w:rsid w:val="001538C5"/>
    <w:rsid w:val="00172922"/>
    <w:rsid w:val="00172FEF"/>
    <w:rsid w:val="0017336D"/>
    <w:rsid w:val="00176348"/>
    <w:rsid w:val="00182622"/>
    <w:rsid w:val="00183036"/>
    <w:rsid w:val="001A4775"/>
    <w:rsid w:val="001A701C"/>
    <w:rsid w:val="001C28E6"/>
    <w:rsid w:val="001C551F"/>
    <w:rsid w:val="001C6C3F"/>
    <w:rsid w:val="001C6CD8"/>
    <w:rsid w:val="001D533B"/>
    <w:rsid w:val="001D5F02"/>
    <w:rsid w:val="001E51CA"/>
    <w:rsid w:val="001E70FB"/>
    <w:rsid w:val="001F7410"/>
    <w:rsid w:val="0021462C"/>
    <w:rsid w:val="0022384E"/>
    <w:rsid w:val="002261E2"/>
    <w:rsid w:val="0023068C"/>
    <w:rsid w:val="00240E68"/>
    <w:rsid w:val="0024589F"/>
    <w:rsid w:val="00257DD9"/>
    <w:rsid w:val="0026094E"/>
    <w:rsid w:val="00264DC9"/>
    <w:rsid w:val="00265511"/>
    <w:rsid w:val="00272CC7"/>
    <w:rsid w:val="00275007"/>
    <w:rsid w:val="00282D1F"/>
    <w:rsid w:val="0029131A"/>
    <w:rsid w:val="00296FE9"/>
    <w:rsid w:val="002A7640"/>
    <w:rsid w:val="002B2BCE"/>
    <w:rsid w:val="002B3DFF"/>
    <w:rsid w:val="002D23EF"/>
    <w:rsid w:val="002E2F16"/>
    <w:rsid w:val="002E66D2"/>
    <w:rsid w:val="002F6058"/>
    <w:rsid w:val="0030175B"/>
    <w:rsid w:val="00304B32"/>
    <w:rsid w:val="0032355B"/>
    <w:rsid w:val="00333A6D"/>
    <w:rsid w:val="00344D8F"/>
    <w:rsid w:val="00347817"/>
    <w:rsid w:val="00363AA8"/>
    <w:rsid w:val="00370F48"/>
    <w:rsid w:val="00372237"/>
    <w:rsid w:val="003764A0"/>
    <w:rsid w:val="0039700B"/>
    <w:rsid w:val="003B5F11"/>
    <w:rsid w:val="003C3C1D"/>
    <w:rsid w:val="003C4E93"/>
    <w:rsid w:val="003C671A"/>
    <w:rsid w:val="003C7755"/>
    <w:rsid w:val="003D0AA0"/>
    <w:rsid w:val="003F3FAD"/>
    <w:rsid w:val="004011B0"/>
    <w:rsid w:val="00406C71"/>
    <w:rsid w:val="00417FAC"/>
    <w:rsid w:val="00430EAA"/>
    <w:rsid w:val="0043281D"/>
    <w:rsid w:val="0043322D"/>
    <w:rsid w:val="0044100B"/>
    <w:rsid w:val="00450AAB"/>
    <w:rsid w:val="00452C12"/>
    <w:rsid w:val="00463A99"/>
    <w:rsid w:val="00482CE6"/>
    <w:rsid w:val="00484744"/>
    <w:rsid w:val="00486FEE"/>
    <w:rsid w:val="00496C9C"/>
    <w:rsid w:val="004A4666"/>
    <w:rsid w:val="004B7BE6"/>
    <w:rsid w:val="004C13D4"/>
    <w:rsid w:val="004C5C9B"/>
    <w:rsid w:val="004C6D85"/>
    <w:rsid w:val="004D0CFC"/>
    <w:rsid w:val="004D0FB2"/>
    <w:rsid w:val="004D352C"/>
    <w:rsid w:val="004D4F4E"/>
    <w:rsid w:val="004E592E"/>
    <w:rsid w:val="004F5BF8"/>
    <w:rsid w:val="005009A0"/>
    <w:rsid w:val="005048BA"/>
    <w:rsid w:val="00507924"/>
    <w:rsid w:val="00531CAB"/>
    <w:rsid w:val="00537E5E"/>
    <w:rsid w:val="00560911"/>
    <w:rsid w:val="00562713"/>
    <w:rsid w:val="0058036B"/>
    <w:rsid w:val="005865A9"/>
    <w:rsid w:val="00596697"/>
    <w:rsid w:val="005A7D0E"/>
    <w:rsid w:val="005B0B64"/>
    <w:rsid w:val="005B2C76"/>
    <w:rsid w:val="005B381E"/>
    <w:rsid w:val="005B3885"/>
    <w:rsid w:val="005C276B"/>
    <w:rsid w:val="005C6A71"/>
    <w:rsid w:val="005E4A80"/>
    <w:rsid w:val="00614CEB"/>
    <w:rsid w:val="00624474"/>
    <w:rsid w:val="0062745C"/>
    <w:rsid w:val="00636748"/>
    <w:rsid w:val="00652A02"/>
    <w:rsid w:val="00662F67"/>
    <w:rsid w:val="00666D9B"/>
    <w:rsid w:val="00677DA5"/>
    <w:rsid w:val="00685329"/>
    <w:rsid w:val="00693987"/>
    <w:rsid w:val="006A10F4"/>
    <w:rsid w:val="006B2944"/>
    <w:rsid w:val="006B698B"/>
    <w:rsid w:val="006E17FB"/>
    <w:rsid w:val="006E2C6E"/>
    <w:rsid w:val="0070243C"/>
    <w:rsid w:val="00710608"/>
    <w:rsid w:val="00714048"/>
    <w:rsid w:val="00715B02"/>
    <w:rsid w:val="00723862"/>
    <w:rsid w:val="00752E23"/>
    <w:rsid w:val="00755C18"/>
    <w:rsid w:val="00774EF3"/>
    <w:rsid w:val="00782A44"/>
    <w:rsid w:val="00794DB6"/>
    <w:rsid w:val="00796A71"/>
    <w:rsid w:val="007A0751"/>
    <w:rsid w:val="007A4E3C"/>
    <w:rsid w:val="007D47A2"/>
    <w:rsid w:val="007D5C45"/>
    <w:rsid w:val="007E11C6"/>
    <w:rsid w:val="007E3FA0"/>
    <w:rsid w:val="00800D5D"/>
    <w:rsid w:val="00800E95"/>
    <w:rsid w:val="00806C85"/>
    <w:rsid w:val="00817192"/>
    <w:rsid w:val="00821427"/>
    <w:rsid w:val="0084218A"/>
    <w:rsid w:val="00844425"/>
    <w:rsid w:val="00853653"/>
    <w:rsid w:val="00860D75"/>
    <w:rsid w:val="00861888"/>
    <w:rsid w:val="008621A1"/>
    <w:rsid w:val="00862278"/>
    <w:rsid w:val="0087101B"/>
    <w:rsid w:val="008712AB"/>
    <w:rsid w:val="00876D49"/>
    <w:rsid w:val="0089389C"/>
    <w:rsid w:val="008B26E3"/>
    <w:rsid w:val="008D4DBF"/>
    <w:rsid w:val="008E702B"/>
    <w:rsid w:val="00903562"/>
    <w:rsid w:val="009040FC"/>
    <w:rsid w:val="00911B8C"/>
    <w:rsid w:val="00934147"/>
    <w:rsid w:val="00947A3C"/>
    <w:rsid w:val="009603D2"/>
    <w:rsid w:val="00960DA0"/>
    <w:rsid w:val="00977161"/>
    <w:rsid w:val="009862EE"/>
    <w:rsid w:val="0099170D"/>
    <w:rsid w:val="009939BD"/>
    <w:rsid w:val="009A774A"/>
    <w:rsid w:val="009B2F9A"/>
    <w:rsid w:val="009C4D11"/>
    <w:rsid w:val="009D694F"/>
    <w:rsid w:val="009E17AB"/>
    <w:rsid w:val="009F480F"/>
    <w:rsid w:val="009F4E07"/>
    <w:rsid w:val="00A33CB5"/>
    <w:rsid w:val="00A477B6"/>
    <w:rsid w:val="00A67699"/>
    <w:rsid w:val="00A8562D"/>
    <w:rsid w:val="00A8588F"/>
    <w:rsid w:val="00A93632"/>
    <w:rsid w:val="00A944C5"/>
    <w:rsid w:val="00A95162"/>
    <w:rsid w:val="00AB463A"/>
    <w:rsid w:val="00AC0576"/>
    <w:rsid w:val="00AD75D3"/>
    <w:rsid w:val="00AE2E6F"/>
    <w:rsid w:val="00AE6FB8"/>
    <w:rsid w:val="00AE7B79"/>
    <w:rsid w:val="00AF1FAB"/>
    <w:rsid w:val="00AF3441"/>
    <w:rsid w:val="00AF791A"/>
    <w:rsid w:val="00B0634C"/>
    <w:rsid w:val="00B13614"/>
    <w:rsid w:val="00B327E5"/>
    <w:rsid w:val="00B365A8"/>
    <w:rsid w:val="00B40A51"/>
    <w:rsid w:val="00B53CA4"/>
    <w:rsid w:val="00B5675B"/>
    <w:rsid w:val="00B735A7"/>
    <w:rsid w:val="00B76E82"/>
    <w:rsid w:val="00B8087A"/>
    <w:rsid w:val="00B83E45"/>
    <w:rsid w:val="00B908D3"/>
    <w:rsid w:val="00B9318E"/>
    <w:rsid w:val="00BB1C72"/>
    <w:rsid w:val="00BC241F"/>
    <w:rsid w:val="00BD3A69"/>
    <w:rsid w:val="00BD6739"/>
    <w:rsid w:val="00C0198C"/>
    <w:rsid w:val="00C06C6C"/>
    <w:rsid w:val="00C16B9D"/>
    <w:rsid w:val="00C17973"/>
    <w:rsid w:val="00C252EF"/>
    <w:rsid w:val="00C318B1"/>
    <w:rsid w:val="00C328A3"/>
    <w:rsid w:val="00C4231E"/>
    <w:rsid w:val="00C539DD"/>
    <w:rsid w:val="00C64A50"/>
    <w:rsid w:val="00C65801"/>
    <w:rsid w:val="00C809E0"/>
    <w:rsid w:val="00C83250"/>
    <w:rsid w:val="00C9795A"/>
    <w:rsid w:val="00CA1F58"/>
    <w:rsid w:val="00CA5BB1"/>
    <w:rsid w:val="00CA60F0"/>
    <w:rsid w:val="00CB20CB"/>
    <w:rsid w:val="00CB61C8"/>
    <w:rsid w:val="00CC3AA2"/>
    <w:rsid w:val="00CF3D90"/>
    <w:rsid w:val="00CF6273"/>
    <w:rsid w:val="00D1588F"/>
    <w:rsid w:val="00D44BF1"/>
    <w:rsid w:val="00D45D03"/>
    <w:rsid w:val="00D510C9"/>
    <w:rsid w:val="00D52305"/>
    <w:rsid w:val="00D64A52"/>
    <w:rsid w:val="00D66105"/>
    <w:rsid w:val="00D86C3C"/>
    <w:rsid w:val="00D916B6"/>
    <w:rsid w:val="00DB317D"/>
    <w:rsid w:val="00DC611C"/>
    <w:rsid w:val="00DD6756"/>
    <w:rsid w:val="00DD6861"/>
    <w:rsid w:val="00DF42A8"/>
    <w:rsid w:val="00E075B0"/>
    <w:rsid w:val="00E1213F"/>
    <w:rsid w:val="00E122A2"/>
    <w:rsid w:val="00E252CC"/>
    <w:rsid w:val="00E360F5"/>
    <w:rsid w:val="00E518CD"/>
    <w:rsid w:val="00E55FB5"/>
    <w:rsid w:val="00E670A1"/>
    <w:rsid w:val="00E7040B"/>
    <w:rsid w:val="00E71D15"/>
    <w:rsid w:val="00E83DA1"/>
    <w:rsid w:val="00EA41C1"/>
    <w:rsid w:val="00EA47CB"/>
    <w:rsid w:val="00EB29A8"/>
    <w:rsid w:val="00ED3C72"/>
    <w:rsid w:val="00EE1B85"/>
    <w:rsid w:val="00EF240C"/>
    <w:rsid w:val="00F03D8C"/>
    <w:rsid w:val="00F04EAC"/>
    <w:rsid w:val="00F05C6A"/>
    <w:rsid w:val="00F06EC7"/>
    <w:rsid w:val="00F16031"/>
    <w:rsid w:val="00F30096"/>
    <w:rsid w:val="00F30AB6"/>
    <w:rsid w:val="00F32E1D"/>
    <w:rsid w:val="00F359E1"/>
    <w:rsid w:val="00F404A8"/>
    <w:rsid w:val="00F40828"/>
    <w:rsid w:val="00F44E31"/>
    <w:rsid w:val="00F50970"/>
    <w:rsid w:val="00F52AA1"/>
    <w:rsid w:val="00F73EE9"/>
    <w:rsid w:val="00FA46C4"/>
    <w:rsid w:val="00FA7EF8"/>
    <w:rsid w:val="00FB4A0A"/>
    <w:rsid w:val="00FC06EE"/>
    <w:rsid w:val="00FE5D54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26DE7"/>
  <w14:defaultImageDpi w14:val="32767"/>
  <w15:chartTrackingRefBased/>
  <w15:docId w15:val="{BEB50AEF-A1F0-5546-9BB5-268412F5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588F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0065CF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065C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065C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0065C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0065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65C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4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6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63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63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B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B32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C0576"/>
    <w:rPr>
      <w:color w:val="954F72"/>
      <w:u w:val="single"/>
    </w:rPr>
  </w:style>
  <w:style w:type="paragraph" w:customStyle="1" w:styleId="msonormal0">
    <w:name w:val="msonormal"/>
    <w:basedOn w:val="Normal"/>
    <w:rsid w:val="00AC057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C0576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AC057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AC0576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AC057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AC0576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AC057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AC0576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AC057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AC057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AC057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AC05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AC05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AC057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AC057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AC057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AC057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AC057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AC057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AC057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AC057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AC057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arden</dc:creator>
  <cp:keywords/>
  <dc:description/>
  <cp:lastModifiedBy>Laura Dearden</cp:lastModifiedBy>
  <cp:revision>2</cp:revision>
  <dcterms:created xsi:type="dcterms:W3CDTF">2024-05-01T13:03:00Z</dcterms:created>
  <dcterms:modified xsi:type="dcterms:W3CDTF">2024-05-01T13:03:00Z</dcterms:modified>
</cp:coreProperties>
</file>